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5702B" w14:textId="77777777" w:rsidR="001361C6" w:rsidRDefault="001361C6" w:rsidP="001361C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2BBEC2EE" wp14:editId="5048F3A9">
            <wp:extent cx="5400040" cy="2700020"/>
            <wp:effectExtent l="0" t="0" r="0" b="5080"/>
            <wp:docPr id="16" name="Imagem 16" descr="Interface gráfica do usuário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m 16" descr="Interface gráfica do usuário&#10;&#10;Descrição gerada automaticamente com confiança baixa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BDF34" w14:textId="4F68DE50" w:rsidR="001361C6" w:rsidRPr="00FB530D" w:rsidRDefault="001361C6" w:rsidP="001361C6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10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3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2:719378-745361) across different samples showing putative duplication events.</w:t>
      </w:r>
    </w:p>
    <w:p w14:paraId="4ABA2897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1C6"/>
    <w:rsid w:val="00062D7F"/>
    <w:rsid w:val="001361C6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B19D"/>
  <w15:chartTrackingRefBased/>
  <w15:docId w15:val="{0D31EA4C-E383-4DC8-83A1-C3EB6ED5B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1C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7:00Z</dcterms:created>
  <dcterms:modified xsi:type="dcterms:W3CDTF">2023-04-01T17:28:00Z</dcterms:modified>
</cp:coreProperties>
</file>